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D21" w:rsidRPr="00C14939" w:rsidRDefault="00C14939">
      <w:pPr>
        <w:widowControl w:val="0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C14939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S4 Appendix. Example of the training dataset construction </w:t>
      </w:r>
    </w:p>
    <w:p w:rsidR="00C14939" w:rsidRDefault="00C14939" w:rsidP="00C14939">
      <w:pPr>
        <w:widowControl w:val="0"/>
        <w:spacing w:before="24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et us consider a toy dataset consisting of a portion of the training sessions of a player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{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7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8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9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} where the last session (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9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is associated with an injury, i.e., the player will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get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jured during training session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tru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train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llow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C14939" w:rsidRPr="001F4460" w:rsidRDefault="00C14939" w:rsidP="00C14939">
      <w:pPr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 create a new example in dataset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each training session in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by computing 42 player’s workload features. Every example is described by a vector of length 42,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i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(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… ,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42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). All the four vectors compose ma</w:t>
      </w:r>
      <w:bookmarkStart w:id="0" w:name="_GoBack"/>
      <w:bookmarkEnd w:id="0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rix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F 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= (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);</w:t>
      </w:r>
    </w:p>
    <w:p w:rsidR="00C14939" w:rsidRPr="001F4460" w:rsidRDefault="00C14939" w:rsidP="00C14939">
      <w:pPr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nce the first three training sessions are not associated with injuries, the first three examples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ave injury label 0. The last example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as injury label 1 since it is associated with an injury. Therefore, the labels vector is hence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(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0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0, 0, 1), indicating that the first three examples are not associated with an injury while the last training session produces an injury. The training dataset based on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D 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feature set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l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finally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= (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F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1F44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:rsidR="00AD6D21" w:rsidRPr="00C14939" w:rsidRDefault="00AD6D21" w:rsidP="00C14939">
      <w:pPr>
        <w:widowControl w:val="0"/>
        <w:spacing w:before="24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AD6D21" w:rsidRPr="00C14939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C7532"/>
    <w:multiLevelType w:val="multilevel"/>
    <w:tmpl w:val="994CA808"/>
    <w:lvl w:ilvl="0">
      <w:start w:val="1"/>
      <w:numFmt w:val="decimal"/>
      <w:lvlText w:val="(%1)"/>
      <w:lvlJc w:val="left"/>
      <w:pPr>
        <w:ind w:left="1068" w:hanging="708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973605"/>
    <w:multiLevelType w:val="multilevel"/>
    <w:tmpl w:val="33DABEA8"/>
    <w:lvl w:ilvl="0">
      <w:start w:val="1"/>
      <w:numFmt w:val="decimal"/>
      <w:lvlText w:val="(%1)"/>
      <w:lvlJc w:val="left"/>
      <w:pPr>
        <w:ind w:left="1068" w:hanging="708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AD6D21"/>
    <w:rsid w:val="00AD6D21"/>
    <w:rsid w:val="00C1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711C50-3738-43BD-B106-8E3EF294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>Microsoft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io rossi</cp:lastModifiedBy>
  <cp:revision>2</cp:revision>
  <dcterms:created xsi:type="dcterms:W3CDTF">2018-05-03T15:09:00Z</dcterms:created>
  <dcterms:modified xsi:type="dcterms:W3CDTF">2018-05-03T15:09:00Z</dcterms:modified>
</cp:coreProperties>
</file>